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19F96" w14:textId="7A6CB9B6" w:rsidR="006A5A08" w:rsidRPr="004E7EC5" w:rsidRDefault="006A5A08" w:rsidP="004E7EC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E7EC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324543" w:rsidRPr="004E7EC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E7EC5">
        <w:rPr>
          <w:rFonts w:ascii="Times New Roman" w:hAnsi="Times New Roman" w:cs="Times New Roman"/>
          <w:b/>
          <w:bCs/>
          <w:sz w:val="20"/>
          <w:szCs w:val="20"/>
        </w:rPr>
        <w:t xml:space="preserve"> (from presentation by Yajima A)</w:t>
      </w:r>
    </w:p>
    <w:p w14:paraId="3C30FD6A" w14:textId="77777777" w:rsidR="006A5A08" w:rsidRPr="004E7EC5" w:rsidRDefault="006A5A08" w:rsidP="004E7EC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4E7EC5">
        <w:rPr>
          <w:rFonts w:ascii="Times New Roman" w:hAnsi="Times New Roman" w:cs="Times New Roman"/>
          <w:sz w:val="20"/>
          <w:szCs w:val="20"/>
          <w:u w:val="single"/>
        </w:rPr>
        <w:t xml:space="preserve">Regional priorities </w:t>
      </w:r>
    </w:p>
    <w:p w14:paraId="6989AF4D" w14:textId="77777777" w:rsidR="006A5A08" w:rsidRPr="004E7EC5" w:rsidRDefault="006A5A08" w:rsidP="004E7EC5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Strengthening and sustaining active case detection of KA and PKDL in low transmission settings </w:t>
      </w:r>
    </w:p>
    <w:p w14:paraId="62171A8D" w14:textId="77777777" w:rsidR="006A5A08" w:rsidRPr="004E7EC5" w:rsidRDefault="006A5A08" w:rsidP="004E7EC5">
      <w:pPr>
        <w:pStyle w:val="Lijstalinea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Integration with other community outreach activities </w:t>
      </w:r>
    </w:p>
    <w:p w14:paraId="2B627D8C" w14:textId="77777777" w:rsidR="006A5A08" w:rsidRPr="004E7EC5" w:rsidRDefault="006A5A08" w:rsidP="004E7EC5">
      <w:pPr>
        <w:pStyle w:val="Lijstalinea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Integrated skin NTD screening/camps </w:t>
      </w:r>
    </w:p>
    <w:p w14:paraId="7C773407" w14:textId="77777777" w:rsidR="006A5A08" w:rsidRPr="004E7EC5" w:rsidRDefault="006A5A08" w:rsidP="004E7EC5">
      <w:pPr>
        <w:pStyle w:val="Lijstalinea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Integrated vector management with other VBDs </w:t>
      </w:r>
    </w:p>
    <w:p w14:paraId="0413FE63" w14:textId="77777777" w:rsidR="006A5A08" w:rsidRPr="004E7EC5" w:rsidRDefault="006A5A08" w:rsidP="004E7EC5">
      <w:pPr>
        <w:pStyle w:val="Lijstalinea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Technological innovation: Case forecasting, </w:t>
      </w:r>
      <w:proofErr w:type="spellStart"/>
      <w:r w:rsidRPr="004E7EC5">
        <w:rPr>
          <w:rFonts w:ascii="Times New Roman" w:hAnsi="Times New Roman" w:cs="Times New Roman"/>
          <w:sz w:val="20"/>
          <w:szCs w:val="20"/>
        </w:rPr>
        <w:t>geospacial</w:t>
      </w:r>
      <w:proofErr w:type="spellEnd"/>
      <w:r w:rsidRPr="004E7EC5">
        <w:rPr>
          <w:rFonts w:ascii="Times New Roman" w:hAnsi="Times New Roman" w:cs="Times New Roman"/>
          <w:sz w:val="20"/>
          <w:szCs w:val="20"/>
        </w:rPr>
        <w:t xml:space="preserve"> mapping, </w:t>
      </w:r>
      <w:proofErr w:type="spellStart"/>
      <w:r w:rsidRPr="004E7EC5">
        <w:rPr>
          <w:rFonts w:ascii="Times New Roman" w:hAnsi="Times New Roman" w:cs="Times New Roman"/>
          <w:sz w:val="20"/>
          <w:szCs w:val="20"/>
        </w:rPr>
        <w:t>xenomonitoring</w:t>
      </w:r>
      <w:proofErr w:type="spellEnd"/>
      <w:r w:rsidRPr="004E7EC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12C999" w14:textId="77777777" w:rsidR="006A5A08" w:rsidRPr="004E7EC5" w:rsidRDefault="006A5A08" w:rsidP="004E7EC5">
      <w:pPr>
        <w:pStyle w:val="Lijstalinea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Ensuring universal access to diagnostics </w:t>
      </w:r>
    </w:p>
    <w:p w14:paraId="01CCBDD0" w14:textId="77777777" w:rsidR="006A5A08" w:rsidRPr="004E7EC5" w:rsidRDefault="006A5A08" w:rsidP="004E7EC5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Special focus on high-risk areas: high number of child cases and emerging areas in Nepal </w:t>
      </w:r>
    </w:p>
    <w:p w14:paraId="269A9620" w14:textId="77777777" w:rsidR="006A5A08" w:rsidRPr="004E7EC5" w:rsidRDefault="006A5A08" w:rsidP="004E7EC5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Sporadic cases outside the endemic districts and endemicity assessment </w:t>
      </w:r>
    </w:p>
    <w:p w14:paraId="137E20FF" w14:textId="77777777" w:rsidR="006A5A08" w:rsidRPr="004E7EC5" w:rsidRDefault="006A5A08" w:rsidP="004E7EC5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Cross-border notification and follow-up </w:t>
      </w:r>
    </w:p>
    <w:p w14:paraId="68C4992C" w14:textId="77777777" w:rsidR="006A5A08" w:rsidRPr="004E7EC5" w:rsidRDefault="006A5A08" w:rsidP="004E7EC5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Sustaining entomological capacity in collaboration with malaria programme </w:t>
      </w:r>
    </w:p>
    <w:p w14:paraId="59351236" w14:textId="77777777" w:rsidR="006A5A08" w:rsidRPr="004E7EC5" w:rsidRDefault="006A5A08" w:rsidP="004E7EC5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Addressing social and environmental determinants of health for sustained KA elimination (community hygiene, housing, health literacy</w:t>
      </w:r>
    </w:p>
    <w:p w14:paraId="258FC767" w14:textId="77777777" w:rsidR="004E7EC5" w:rsidRDefault="004E7EC5" w:rsidP="004E7EC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36BC8EEC" w14:textId="2C9D31E4" w:rsidR="006A5A08" w:rsidRPr="004E7EC5" w:rsidRDefault="006A5A08" w:rsidP="004E7EC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  <w:u w:val="single"/>
        </w:rPr>
        <w:t>Regional Progress is based on</w:t>
      </w:r>
      <w:r w:rsidRPr="004E7EC5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45BDA60C" w14:textId="77777777" w:rsidR="006A5A08" w:rsidRPr="004E7EC5" w:rsidRDefault="006A5A08" w:rsidP="004E7EC5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Pillar 1: Strengthening country ownership</w:t>
      </w:r>
    </w:p>
    <w:p w14:paraId="1797F434" w14:textId="77777777" w:rsidR="006A5A08" w:rsidRPr="004E7EC5" w:rsidRDefault="006A5A08" w:rsidP="004E7EC5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Regional Partners Forum to advocate for sustained high-level </w:t>
      </w:r>
      <w:r w:rsidRPr="004E7EC5">
        <w:rPr>
          <w:rFonts w:ascii="Times New Roman" w:hAnsi="Times New Roman" w:cs="Times New Roman"/>
          <w:sz w:val="20"/>
          <w:szCs w:val="20"/>
        </w:rPr>
        <w:tab/>
        <w:t>commitments on NTDs</w:t>
      </w:r>
    </w:p>
    <w:p w14:paraId="3B801A33" w14:textId="77777777" w:rsidR="006A5A08" w:rsidRPr="004E7EC5" w:rsidRDefault="006A5A08" w:rsidP="004E7EC5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Launch of the Regional Strategic Framework on NTDs 2024-2030, aligned with the Global Roadmap</w:t>
      </w:r>
    </w:p>
    <w:p w14:paraId="3C79EFEB" w14:textId="77777777" w:rsidR="006A5A08" w:rsidRPr="004E7EC5" w:rsidRDefault="006A5A08" w:rsidP="004E7EC5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Pillar 2: Accelerating programmatic actions</w:t>
      </w:r>
    </w:p>
    <w:p w14:paraId="2CF5D899" w14:textId="77777777" w:rsidR="006A5A08" w:rsidRPr="004E7EC5" w:rsidRDefault="006A5A08" w:rsidP="004E7EC5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New RTAG for Kala-Azar and Malaria Elimination established</w:t>
      </w:r>
    </w:p>
    <w:p w14:paraId="6E833155" w14:textId="77777777" w:rsidR="006A5A08" w:rsidRPr="004E7EC5" w:rsidRDefault="006A5A08" w:rsidP="004E7EC5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Pillar 3: Intensifying integrated approaches</w:t>
      </w:r>
    </w:p>
    <w:p w14:paraId="3A087C38" w14:textId="77777777" w:rsidR="006A5A08" w:rsidRPr="004E7EC5" w:rsidRDefault="006A5A08" w:rsidP="004E7EC5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 xml:space="preserve">Convened Regional COR-NTD Meeting for South-East Asia </w:t>
      </w:r>
    </w:p>
    <w:p w14:paraId="72925160" w14:textId="77777777" w:rsidR="006A5A08" w:rsidRPr="004E7EC5" w:rsidRDefault="006A5A08" w:rsidP="004E7EC5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Supported integrated programme review of multi-diseases</w:t>
      </w:r>
    </w:p>
    <w:p w14:paraId="7248B254" w14:textId="77777777" w:rsidR="006A5A08" w:rsidRPr="004E7EC5" w:rsidRDefault="006A5A08" w:rsidP="004E7EC5">
      <w:pPr>
        <w:pStyle w:val="Lijstalinea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ab/>
        <w:t xml:space="preserve">(vector-borne diseases, skin NTDs) to facilitate identification of integration </w:t>
      </w:r>
      <w:r w:rsidRPr="004E7EC5">
        <w:rPr>
          <w:rFonts w:ascii="Times New Roman" w:hAnsi="Times New Roman" w:cs="Times New Roman"/>
          <w:sz w:val="20"/>
          <w:szCs w:val="20"/>
        </w:rPr>
        <w:tab/>
        <w:t>opportunities</w:t>
      </w:r>
    </w:p>
    <w:p w14:paraId="69EE346D" w14:textId="77777777" w:rsidR="006A5A08" w:rsidRPr="004E7EC5" w:rsidRDefault="006A5A08" w:rsidP="004E7EC5">
      <w:pPr>
        <w:pStyle w:val="Lijstalinea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Integrated Skin NTD Toolkit in SEAR</w:t>
      </w:r>
    </w:p>
    <w:p w14:paraId="23DC3F26" w14:textId="77777777" w:rsidR="006A5A08" w:rsidRPr="004E7EC5" w:rsidRDefault="006A5A08" w:rsidP="004E7EC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  <w:u w:val="single"/>
        </w:rPr>
        <w:t>Challenges for Disease elimination include</w:t>
      </w:r>
      <w:r w:rsidRPr="004E7EC5">
        <w:rPr>
          <w:rFonts w:ascii="Times New Roman" w:hAnsi="Times New Roman" w:cs="Times New Roman"/>
          <w:sz w:val="20"/>
          <w:szCs w:val="20"/>
        </w:rPr>
        <w:t>:</w:t>
      </w:r>
      <w:r w:rsidRPr="004E7EC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D2FCDD8" w14:textId="77777777" w:rsidR="006A5A08" w:rsidRPr="006248DB" w:rsidRDefault="006A5A08" w:rsidP="006248DB">
      <w:pPr>
        <w:pStyle w:val="Lijstalinea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48DB">
        <w:rPr>
          <w:rFonts w:ascii="Times New Roman" w:hAnsi="Times New Roman" w:cs="Times New Roman"/>
          <w:sz w:val="20"/>
          <w:szCs w:val="20"/>
        </w:rPr>
        <w:t>Health system gaps</w:t>
      </w:r>
    </w:p>
    <w:p w14:paraId="4DF8A445" w14:textId="77777777" w:rsidR="006A5A08" w:rsidRPr="004E7EC5" w:rsidRDefault="006A5A08" w:rsidP="004E7EC5">
      <w:pPr>
        <w:pStyle w:val="Lijstalinea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Sustainable financing</w:t>
      </w:r>
    </w:p>
    <w:p w14:paraId="56C2CBDF" w14:textId="77777777" w:rsidR="006A5A08" w:rsidRPr="004E7EC5" w:rsidRDefault="006A5A08" w:rsidP="004E7EC5">
      <w:pPr>
        <w:pStyle w:val="Lijstalinea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lastRenderedPageBreak/>
        <w:t>Health workforce</w:t>
      </w:r>
    </w:p>
    <w:p w14:paraId="0A141DEE" w14:textId="78D6D208" w:rsidR="006A5A08" w:rsidRPr="004E7EC5" w:rsidRDefault="006248DB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se management capacity</w:t>
      </w:r>
    </w:p>
    <w:p w14:paraId="40CCE6DD" w14:textId="7F1F4D85" w:rsidR="006A5A08" w:rsidRPr="004E7EC5" w:rsidRDefault="006248DB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 and diagnostic capacity (</w:t>
      </w:r>
      <w:proofErr w:type="spellStart"/>
      <w:r>
        <w:rPr>
          <w:rFonts w:ascii="Times New Roman" w:hAnsi="Times New Roman" w:cs="Times New Roman"/>
          <w:sz w:val="20"/>
          <w:szCs w:val="20"/>
        </w:rPr>
        <w:t>i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ero</w:t>
      </w:r>
      <w:proofErr w:type="spellEnd"/>
      <w:r>
        <w:rPr>
          <w:rFonts w:ascii="Times New Roman" w:hAnsi="Times New Roman" w:cs="Times New Roman"/>
          <w:sz w:val="20"/>
          <w:szCs w:val="20"/>
        </w:rPr>
        <w:t>/genotyping)</w:t>
      </w:r>
    </w:p>
    <w:p w14:paraId="0FC176FE" w14:textId="3B15B493" w:rsidR="006A5A08" w:rsidRDefault="006248DB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tive case detection, contact tracing</w:t>
      </w:r>
    </w:p>
    <w:p w14:paraId="4ABD368E" w14:textId="3BD6532D" w:rsidR="006248DB" w:rsidRPr="004E7EC5" w:rsidRDefault="006248DB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ector surveillance and control</w:t>
      </w:r>
    </w:p>
    <w:p w14:paraId="0BFEA56D" w14:textId="77777777" w:rsidR="006A5A08" w:rsidRPr="004E7EC5" w:rsidRDefault="006A5A08" w:rsidP="004E7EC5">
      <w:pPr>
        <w:pStyle w:val="Lijstalinea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Health information system treatment and for vector control</w:t>
      </w:r>
    </w:p>
    <w:p w14:paraId="431CEE16" w14:textId="77777777" w:rsidR="006A5A08" w:rsidRPr="004E7EC5" w:rsidRDefault="006A5A08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Real-time surveillance system</w:t>
      </w:r>
    </w:p>
    <w:p w14:paraId="47E69144" w14:textId="77777777" w:rsidR="006A5A08" w:rsidRPr="004E7EC5" w:rsidRDefault="006A5A08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Dashboard, case-based data, GIS maps</w:t>
      </w:r>
    </w:p>
    <w:p w14:paraId="735FBE48" w14:textId="77777777" w:rsidR="006A5A08" w:rsidRPr="004E7EC5" w:rsidRDefault="006A5A08" w:rsidP="004E7EC5">
      <w:pPr>
        <w:pStyle w:val="Lijstalinea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Medical products and technologies</w:t>
      </w:r>
    </w:p>
    <w:p w14:paraId="3B13D587" w14:textId="77777777" w:rsidR="006A5A08" w:rsidRPr="004E7EC5" w:rsidRDefault="006A5A08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Universal access to drugs and RDTs</w:t>
      </w:r>
    </w:p>
    <w:p w14:paraId="02F3822D" w14:textId="77777777" w:rsidR="006A5A08" w:rsidRPr="004E7EC5" w:rsidRDefault="006A5A08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Vaccines feasible for public health use</w:t>
      </w:r>
    </w:p>
    <w:p w14:paraId="52D59B90" w14:textId="77777777" w:rsidR="006A5A08" w:rsidRPr="004E7EC5" w:rsidRDefault="006A5A08" w:rsidP="004E7EC5">
      <w:pPr>
        <w:pStyle w:val="Lijstalinea"/>
        <w:numPr>
          <w:ilvl w:val="1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Appropriate tools for diagnosis and treatment and for vector control</w:t>
      </w:r>
    </w:p>
    <w:p w14:paraId="77309145" w14:textId="77777777" w:rsidR="006A5A08" w:rsidRPr="004E7EC5" w:rsidRDefault="006A5A08" w:rsidP="004E7EC5">
      <w:pPr>
        <w:pStyle w:val="Lijstalinea"/>
        <w:spacing w:line="48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7EC5">
        <w:rPr>
          <w:rFonts w:ascii="Times New Roman" w:hAnsi="Times New Roman" w:cs="Times New Roman"/>
          <w:b/>
          <w:sz w:val="20"/>
          <w:szCs w:val="20"/>
        </w:rPr>
        <w:t>Social and environmental determinants of health</w:t>
      </w:r>
    </w:p>
    <w:p w14:paraId="1D41EB05" w14:textId="77777777" w:rsidR="006A5A08" w:rsidRPr="004E7EC5" w:rsidRDefault="006A5A08" w:rsidP="004E7EC5">
      <w:pPr>
        <w:pStyle w:val="Lijstaline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Basic infrastructure</w:t>
      </w:r>
    </w:p>
    <w:p w14:paraId="04E1E87A" w14:textId="77777777" w:rsidR="006A5A08" w:rsidRPr="004E7EC5" w:rsidRDefault="006A5A08" w:rsidP="004E7EC5">
      <w:pPr>
        <w:pStyle w:val="Lijstalinea"/>
        <w:numPr>
          <w:ilvl w:val="1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Poor housing and community sanitation</w:t>
      </w:r>
    </w:p>
    <w:p w14:paraId="69A032A3" w14:textId="7AB863FB" w:rsidR="006A5A08" w:rsidRPr="004E7EC5" w:rsidRDefault="006A5A08" w:rsidP="004E7EC5">
      <w:pPr>
        <w:pStyle w:val="Lijstalinea"/>
        <w:numPr>
          <w:ilvl w:val="1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Roads, internet etc</w:t>
      </w:r>
      <w:r w:rsidR="006248DB">
        <w:rPr>
          <w:rFonts w:ascii="Times New Roman" w:hAnsi="Times New Roman" w:cs="Times New Roman"/>
          <w:sz w:val="20"/>
          <w:szCs w:val="20"/>
        </w:rPr>
        <w:t>.</w:t>
      </w:r>
    </w:p>
    <w:p w14:paraId="41C37866" w14:textId="77777777" w:rsidR="006A5A08" w:rsidRPr="004E7EC5" w:rsidRDefault="006A5A08" w:rsidP="004E7EC5">
      <w:pPr>
        <w:pStyle w:val="Lijstaline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Health literacy</w:t>
      </w:r>
    </w:p>
    <w:p w14:paraId="02EEAB17" w14:textId="77777777" w:rsidR="006A5A08" w:rsidRPr="004E7EC5" w:rsidRDefault="006A5A08" w:rsidP="004E7EC5">
      <w:pPr>
        <w:pStyle w:val="Lijstalinea"/>
        <w:numPr>
          <w:ilvl w:val="1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Health awareness and seeking behaviours</w:t>
      </w:r>
    </w:p>
    <w:p w14:paraId="19263027" w14:textId="77777777" w:rsidR="006A5A08" w:rsidRPr="004E7EC5" w:rsidRDefault="006A5A08" w:rsidP="004E7EC5">
      <w:pPr>
        <w:pStyle w:val="Lijstaline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Equity</w:t>
      </w:r>
    </w:p>
    <w:p w14:paraId="691214BF" w14:textId="77777777" w:rsidR="006A5A08" w:rsidRPr="004E7EC5" w:rsidRDefault="006A5A08" w:rsidP="004E7EC5">
      <w:pPr>
        <w:pStyle w:val="Lijstalinea"/>
        <w:numPr>
          <w:ilvl w:val="1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Gender, ethnic and social exclusion</w:t>
      </w:r>
    </w:p>
    <w:p w14:paraId="75B2C64A" w14:textId="77777777" w:rsidR="006A5A08" w:rsidRPr="004E7EC5" w:rsidRDefault="006A5A08" w:rsidP="004E7EC5">
      <w:pPr>
        <w:pStyle w:val="Lijstaline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Climate change</w:t>
      </w:r>
    </w:p>
    <w:p w14:paraId="666DFC17" w14:textId="77777777" w:rsidR="006A5A08" w:rsidRPr="004E7EC5" w:rsidRDefault="006A5A08" w:rsidP="004E7EC5">
      <w:pPr>
        <w:pStyle w:val="Lijstalinea"/>
        <w:numPr>
          <w:ilvl w:val="1"/>
          <w:numId w:val="5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EC5">
        <w:rPr>
          <w:rFonts w:ascii="Times New Roman" w:hAnsi="Times New Roman" w:cs="Times New Roman"/>
          <w:sz w:val="20"/>
          <w:szCs w:val="20"/>
        </w:rPr>
        <w:t>Expanding endemicity to new areas</w:t>
      </w:r>
    </w:p>
    <w:p w14:paraId="246CFE43" w14:textId="77777777" w:rsidR="006A5A08" w:rsidRPr="004E7EC5" w:rsidRDefault="006A5A08" w:rsidP="004E7EC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630624" w14:textId="77777777" w:rsidR="006A5A08" w:rsidRPr="004E7EC5" w:rsidRDefault="006A5A08" w:rsidP="004E7EC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FB49AC" w14:textId="789D2915" w:rsidR="009A07A6" w:rsidRPr="004E7EC5" w:rsidRDefault="009A07A6" w:rsidP="004E7E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A07A6" w:rsidRPr="004E7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D2AE4"/>
    <w:multiLevelType w:val="hybridMultilevel"/>
    <w:tmpl w:val="F01CE3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03AF4"/>
    <w:multiLevelType w:val="hybridMultilevel"/>
    <w:tmpl w:val="7FB83B6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8622A"/>
    <w:multiLevelType w:val="hybridMultilevel"/>
    <w:tmpl w:val="5C6AAEF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E5DBD"/>
    <w:multiLevelType w:val="hybridMultilevel"/>
    <w:tmpl w:val="C146521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64840"/>
    <w:multiLevelType w:val="hybridMultilevel"/>
    <w:tmpl w:val="1BF877DC"/>
    <w:lvl w:ilvl="0" w:tplc="1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C693EA0"/>
    <w:multiLevelType w:val="hybridMultilevel"/>
    <w:tmpl w:val="88E06E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B75600"/>
    <w:multiLevelType w:val="hybridMultilevel"/>
    <w:tmpl w:val="8A4C128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698CC8C">
      <w:numFmt w:val="bullet"/>
      <w:lvlText w:val="•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437621">
    <w:abstractNumId w:val="0"/>
  </w:num>
  <w:num w:numId="2" w16cid:durableId="1273512127">
    <w:abstractNumId w:val="1"/>
  </w:num>
  <w:num w:numId="3" w16cid:durableId="1915898298">
    <w:abstractNumId w:val="3"/>
  </w:num>
  <w:num w:numId="4" w16cid:durableId="976880272">
    <w:abstractNumId w:val="6"/>
  </w:num>
  <w:num w:numId="5" w16cid:durableId="525486343">
    <w:abstractNumId w:val="5"/>
  </w:num>
  <w:num w:numId="6" w16cid:durableId="403457637">
    <w:abstractNumId w:val="4"/>
  </w:num>
  <w:num w:numId="7" w16cid:durableId="16342115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A08"/>
    <w:rsid w:val="00324543"/>
    <w:rsid w:val="004E7EC5"/>
    <w:rsid w:val="006248DB"/>
    <w:rsid w:val="006A5A08"/>
    <w:rsid w:val="00895073"/>
    <w:rsid w:val="009A07A6"/>
    <w:rsid w:val="009A5B71"/>
    <w:rsid w:val="00AA7769"/>
    <w:rsid w:val="00AF19BD"/>
    <w:rsid w:val="00B36C48"/>
    <w:rsid w:val="00D762DB"/>
    <w:rsid w:val="00E5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CFDF7"/>
  <w15:chartTrackingRefBased/>
  <w15:docId w15:val="{84389025-FC6D-424B-8424-0D8189D4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5A08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8950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next w:val="Standaard"/>
    <w:link w:val="Kop2Char"/>
    <w:uiPriority w:val="9"/>
    <w:unhideWhenUsed/>
    <w:qFormat/>
    <w:rsid w:val="008950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Calibri Light" w:eastAsia="Arial Unicode MS" w:hAnsi="Calibri Light" w:cs="Arial Unicode MS"/>
      <w:color w:val="2F5496"/>
      <w:sz w:val="26"/>
      <w:szCs w:val="26"/>
      <w:u w:color="2F5496"/>
      <w:bdr w:val="nil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950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5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5A0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5A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5A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5A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5A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50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895073"/>
    <w:rPr>
      <w:rFonts w:ascii="Calibri Light" w:eastAsia="Arial Unicode MS" w:hAnsi="Calibri Light" w:cs="Arial Unicode MS"/>
      <w:color w:val="2F5496"/>
      <w:sz w:val="26"/>
      <w:szCs w:val="26"/>
      <w:u w:color="2F5496"/>
      <w:bdr w:val="nil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9507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Geenafstand">
    <w:name w:val="No Spacing"/>
    <w:uiPriority w:val="1"/>
    <w:qFormat/>
    <w:rsid w:val="00895073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895073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895073"/>
    <w:pPr>
      <w:pBdr>
        <w:top w:val="nil"/>
        <w:left w:val="nil"/>
        <w:bottom w:val="nil"/>
        <w:right w:val="nil"/>
        <w:between w:val="nil"/>
        <w:bar w:val="nil"/>
      </w:pBdr>
      <w:spacing w:before="200"/>
      <w:ind w:left="864" w:right="864"/>
      <w:jc w:val="center"/>
    </w:pPr>
    <w:rPr>
      <w:rFonts w:ascii="Calibri" w:eastAsia="Arial Unicode MS" w:hAnsi="Calibri" w:cs="Arial Unicode MS"/>
      <w:i/>
      <w:iCs/>
      <w:color w:val="404040" w:themeColor="text1" w:themeTint="BF"/>
      <w:u w:color="000000"/>
      <w:bdr w:val="nil"/>
      <w:lang w:eastAsia="nl-NL"/>
    </w:rPr>
  </w:style>
  <w:style w:type="character" w:customStyle="1" w:styleId="CitaatChar">
    <w:name w:val="Citaat Char"/>
    <w:basedOn w:val="Standaardalinea-lettertype"/>
    <w:link w:val="Citaat"/>
    <w:uiPriority w:val="29"/>
    <w:rsid w:val="00895073"/>
    <w:rPr>
      <w:rFonts w:ascii="Calibri" w:eastAsia="Arial Unicode MS" w:hAnsi="Calibri" w:cs="Arial Unicode MS"/>
      <w:i/>
      <w:iCs/>
      <w:color w:val="404040" w:themeColor="text1" w:themeTint="BF"/>
      <w:sz w:val="24"/>
      <w:szCs w:val="24"/>
      <w:u w:color="000000"/>
      <w:bdr w:val="nil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5A08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5A08"/>
    <w:rPr>
      <w:rFonts w:eastAsiaTheme="majorEastAsia" w:cstheme="majorBidi"/>
      <w:color w:val="2E74B5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5A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5A08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5A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5A0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6A5A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A5A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5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5A0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styleId="Intensievebenadrukking">
    <w:name w:val="Intense Emphasis"/>
    <w:basedOn w:val="Standaardalinea-lettertype"/>
    <w:uiPriority w:val="21"/>
    <w:qFormat/>
    <w:rsid w:val="006A5A08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5A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5A08"/>
    <w:rPr>
      <w:i/>
      <w:iCs/>
      <w:color w:val="2E74B5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6A5A0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1949</Characters>
  <Application>Microsoft Office Word</Application>
  <DocSecurity>0</DocSecurity>
  <Lines>6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Zijlstra</dc:creator>
  <cp:keywords/>
  <dc:description/>
  <cp:lastModifiedBy>Ed Zijlstra</cp:lastModifiedBy>
  <cp:revision>2</cp:revision>
  <dcterms:created xsi:type="dcterms:W3CDTF">2025-10-23T14:36:00Z</dcterms:created>
  <dcterms:modified xsi:type="dcterms:W3CDTF">2025-10-23T14:36:00Z</dcterms:modified>
</cp:coreProperties>
</file>